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ind w:right="166" w:hanging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sz w:val="22"/>
        </w:rPr>
        <w:t>Additional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ables</w:t>
      </w:r>
    </w:p>
    <w:p>
      <w:pPr>
        <w:pStyle w:val="Normal"/>
        <w:shd w:fill="FFFFFF" w:val="clear"/>
        <w:ind w:right="166" w:hanging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2"/>
          <w:szCs w:val="22"/>
        </w:rPr>
        <w:t>Table S1.</w:t>
      </w:r>
      <w:r>
        <w:rPr/>
        <w:t xml:space="preserve"> The primers used.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804"/>
      </w:tblGrid>
      <w:tr>
        <w:trPr>
          <w:trHeight w:val="373" w:hRule="atLeast"/>
        </w:trPr>
        <w:tc>
          <w:tcPr>
            <w:tcW w:w="91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Primers used for construct preparation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StBBX24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overexpression and chromatin </w:t>
            </w:r>
            <w:r>
              <w:rPr>
                <w:rFonts w:cs="Times New Roman" w:ascii="Times New Roman" w:hAnsi="Times New Roman"/>
                <w:b/>
                <w:bCs/>
                <w:color w:val="0E101A"/>
                <w:sz w:val="18"/>
                <w:szCs w:val="18"/>
              </w:rPr>
              <w:t>immunoprecipitatio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BBX24_C-tag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1200" w:leader="none"/>
              </w:tabs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</w:t>
            </w:r>
            <w:r>
              <w:rPr>
                <w:rFonts w:eastAsia="AdvTT3713a231+20;MS Mincho" w:cs="Courier New" w:ascii="Courier New" w:hAnsi="Courier New"/>
                <w:sz w:val="18"/>
                <w:szCs w:val="18"/>
              </w:rPr>
              <w:t xml:space="preserve">′ </w:t>
            </w:r>
            <w:r>
              <w:rPr>
                <w:rFonts w:cs="Courier New" w:ascii="Courier New" w:hAnsi="Courier New"/>
                <w:sz w:val="18"/>
                <w:szCs w:val="18"/>
              </w:rPr>
              <w:t>-</w:t>
            </w:r>
            <w:r>
              <w:rPr>
                <w:rFonts w:cs="Courier New" w:ascii="Courier New" w:hAnsi="Courier New"/>
                <w:color w:val="222222"/>
                <w:sz w:val="18"/>
                <w:szCs w:val="18"/>
              </w:rPr>
              <w:t>CACCATGAAGATCCAGTGTGATGTGT</w:t>
            </w:r>
            <w:r>
              <w:rPr>
                <w:rFonts w:cs="Courier New" w:ascii="Courier New" w:hAnsi="Courier New"/>
                <w:sz w:val="18"/>
                <w:szCs w:val="18"/>
              </w:rPr>
              <w:t>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BBX24_C-tag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1200" w:leader="none"/>
              </w:tabs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</w:t>
            </w:r>
            <w:r>
              <w:rPr>
                <w:rFonts w:eastAsia="AdvTT3713a231+20;MS Mincho" w:cs="Courier New" w:ascii="Courier New" w:hAnsi="Courier New"/>
                <w:sz w:val="18"/>
                <w:szCs w:val="18"/>
              </w:rPr>
              <w:t xml:space="preserve">′ </w:t>
            </w:r>
            <w:r>
              <w:rPr>
                <w:rFonts w:cs="Courier New" w:ascii="Courier New" w:hAnsi="Courier New"/>
                <w:sz w:val="18"/>
                <w:szCs w:val="18"/>
              </w:rPr>
              <w:t>-</w:t>
            </w:r>
            <w:r>
              <w:rPr>
                <w:rFonts w:cs="Courier New" w:ascii="Courier New" w:hAnsi="Courier New"/>
                <w:color w:val="222222"/>
                <w:sz w:val="18"/>
                <w:szCs w:val="18"/>
              </w:rPr>
              <w:t>ACCAAGATCTGGGACAGTAAAATA</w:t>
            </w:r>
            <w:r>
              <w:rPr>
                <w:rFonts w:cs="Courier New" w:ascii="Courier New" w:hAnsi="Courier New"/>
                <w:sz w:val="18"/>
                <w:szCs w:val="18"/>
              </w:rPr>
              <w:t>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BBX24_N-tag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1200" w:leader="none"/>
              </w:tabs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</w:t>
            </w:r>
            <w:r>
              <w:rPr>
                <w:rFonts w:eastAsia="AdvTT3713a231+20;MS Mincho" w:cs="Courier New" w:ascii="Courier New" w:hAnsi="Courier New"/>
                <w:sz w:val="18"/>
                <w:szCs w:val="18"/>
              </w:rPr>
              <w:t xml:space="preserve">′ </w:t>
            </w:r>
            <w:r>
              <w:rPr>
                <w:rFonts w:cs="Courier New" w:ascii="Courier New" w:hAnsi="Courier New"/>
                <w:sz w:val="18"/>
                <w:szCs w:val="18"/>
              </w:rPr>
              <w:t>-</w:t>
            </w:r>
            <w:r>
              <w:rPr>
                <w:rFonts w:cs="Courier New" w:ascii="Courier New" w:hAnsi="Courier New"/>
                <w:color w:val="222222"/>
                <w:sz w:val="18"/>
                <w:szCs w:val="18"/>
              </w:rPr>
              <w:t>TCAACCAAGATCTGGGACAGTAAA</w:t>
            </w:r>
            <w:r>
              <w:rPr>
                <w:rFonts w:cs="Courier New" w:ascii="Courier New" w:hAnsi="Courier New"/>
                <w:sz w:val="18"/>
                <w:szCs w:val="18"/>
              </w:rPr>
              <w:t>- 3’</w:t>
            </w:r>
          </w:p>
        </w:tc>
      </w:tr>
      <w:tr>
        <w:trPr>
          <w:trHeight w:val="439" w:hRule="exact"/>
        </w:trPr>
        <w:tc>
          <w:tcPr>
            <w:tcW w:w="91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Primers used for cDNA fragments amplification of the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val="en-US" w:eastAsia="en-US"/>
              </w:rPr>
              <w:t>StBBX24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gene in real-time PCR reaction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StBBX24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1200" w:leader="none"/>
              </w:tabs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-CAAGCTGCAATAAGGAAG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StBBX24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1200" w:leader="none"/>
              </w:tabs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-CTCGACTCATAATCTGGAA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EF1α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 -CTGGTATGGTTAAGATGATTC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EF1α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-GTCCTTCTTGTCAACATTC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P6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_qPCR_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 –CCAGGTTGGCGTCAAAAT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P6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_qPCR_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 –TGCGCGACGTCCTCCAGT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P3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_qPCR_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TGGTTATGGTGGACCCAGAT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P3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_qPCR_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GCCATCCTGGAGCATACACT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P5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_qPCR_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CCAAACCCTAGCAATCCAAA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P5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_qPCR_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TTGCTGGAACAACACGAAAA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BEL5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ATAGTACCATCGTCGACG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BEL5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ACGCCAAGTCCGTGGTGA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GA2ox1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CAACAACAGTGTCTGAATTAGC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GA2ox1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TCGATTCATTCGAACGTAACAA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GA20ox4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AGGGACAGGACCTCATTGTG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GA20ox4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TGCTCTGTGCAAGCAACTCT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COint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CAAGGCATGTGAGCTTTTCA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COint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CCTCGGAACAATGTCAACAA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PL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TTCTTCGGAGGATTCACCAC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PL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AATCCCTGCCATCTCCTCTT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PTOR1B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TCTGAGCCCCAACCTGAGGT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PTOR1B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ACTCGAACCAAAGGGCTTCC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MADS47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AACGTGGTGAACCGCTACAT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MADS47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 –ATTGTGCGATCCAACTCCTC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UP_qPCR_Fd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 –GAGGAAGATACTGGCAATTC- 3’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SUP_qPCR_Rev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 –CACTACGGTGCACATTCATG- 3’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2"/>
          <w:szCs w:val="22"/>
        </w:rPr>
        <w:t>Table S2.</w:t>
      </w:r>
      <w:r>
        <w:rPr>
          <w:rFonts w:cs="Times New Roman" w:ascii="Times New Roman" w:hAnsi="Times New Roman"/>
          <w:sz w:val="22"/>
          <w:szCs w:val="22"/>
        </w:rPr>
        <w:t xml:space="preserve"> Sequencing throughput and mapping results obtained for CHIP and input samples</w:t>
      </w:r>
      <w:r>
        <w:rPr/>
        <w:t>.</w:t>
      </w:r>
    </w:p>
    <w:tbl>
      <w:tblPr>
        <w:tblW w:w="1003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667"/>
        <w:gridCol w:w="1667"/>
        <w:gridCol w:w="1032"/>
        <w:gridCol w:w="1684"/>
        <w:gridCol w:w="1617"/>
        <w:gridCol w:w="1036"/>
      </w:tblGrid>
      <w:tr>
        <w:trPr/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tistics filtering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P_BBX24_L1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P_BBX24_L2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Put_L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P_BBX24_D1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P_BBX24_D2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Put_D</w:t>
            </w:r>
          </w:p>
        </w:tc>
      </w:tr>
      <w:tr>
        <w:trPr/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Surviving Reads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63076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02997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79086</w:t>
            </w:r>
          </w:p>
        </w:tc>
        <w:tc>
          <w:tcPr>
            <w:tcW w:w="1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90880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56403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12194</w:t>
            </w:r>
          </w:p>
        </w:tc>
      </w:tr>
      <w:tr>
        <w:trPr/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Surviving Read Percen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93%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86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11%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7%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95%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34%</w:t>
            </w:r>
          </w:p>
        </w:tc>
      </w:tr>
      <w:tr>
        <w:trPr/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Only Surviving Read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63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43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59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24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8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81</w:t>
            </w:r>
          </w:p>
        </w:tc>
      </w:tr>
      <w:tr>
        <w:trPr/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Only Surviving Read Percen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%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%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%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%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%</w:t>
            </w:r>
          </w:p>
        </w:tc>
      </w:tr>
      <w:tr>
        <w:trPr/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Only Surviving Read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76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60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92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63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2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348</w:t>
            </w:r>
          </w:p>
        </w:tc>
      </w:tr>
      <w:tr>
        <w:trPr/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Only Surviving Read Percent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%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%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%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%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%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%</w:t>
            </w:r>
          </w:p>
        </w:tc>
      </w:tr>
      <w:tr>
        <w:trPr/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opped ead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03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24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44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33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3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343</w:t>
            </w:r>
          </w:p>
        </w:tc>
      </w:tr>
      <w:tr>
        <w:trPr/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opped Read Percent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%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%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%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%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%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%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lineRule="auto" w:line="276" w:before="0" w:after="120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Table S3. </w:t>
      </w:r>
      <w:r>
        <w:rPr/>
        <w:t>Mapping statistics of merged files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275"/>
        <w:gridCol w:w="1117"/>
        <w:gridCol w:w="1196"/>
        <w:gridCol w:w="1175"/>
        <w:gridCol w:w="1197"/>
        <w:gridCol w:w="1126"/>
        <w:gridCol w:w="1241"/>
      </w:tblGrid>
      <w:tr>
        <w:trPr/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uality Control Passed Reads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condary Reads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pped Reads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 of Mapped Reads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ired Reads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perly Paired Reads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cent of Properly Paired Reads</w:t>
            </w:r>
          </w:p>
        </w:tc>
      </w:tr>
      <w:tr>
        <w:trPr/>
        <w:tc>
          <w:tcPr>
            <w:tcW w:w="15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P_BBX24_L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771800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8259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395337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64%</w:t>
            </w:r>
          </w:p>
        </w:tc>
        <w:tc>
          <w:tcPr>
            <w:tcW w:w="11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043541</w:t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84006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72%</w:t>
            </w:r>
          </w:p>
        </w:tc>
      </w:tr>
      <w:tr>
        <w:trPr/>
        <w:tc>
          <w:tcPr>
            <w:tcW w:w="15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P_BBX24_D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633304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63396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254115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63%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869908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781298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65%</w:t>
            </w:r>
          </w:p>
        </w:tc>
      </w:tr>
    </w:tbl>
    <w:p>
      <w:pPr>
        <w:pStyle w:val="NormalnyWeb"/>
        <w:spacing w:lineRule="auto" w:line="276" w:before="0" w:after="0"/>
        <w:jc w:val="both"/>
        <w:rPr>
          <w:rFonts w:eastAsia="SimSun;宋体"/>
          <w:color w:val="000000"/>
          <w:sz w:val="22"/>
          <w:szCs w:val="22"/>
          <w:lang w:val="en-US" w:eastAsia="en-US"/>
        </w:rPr>
      </w:pPr>
      <w:r>
        <w:rPr>
          <w:rFonts w:eastAsia="SimSun;宋体"/>
          <w:color w:val="000000"/>
          <w:sz w:val="22"/>
          <w:szCs w:val="22"/>
          <w:lang w:val="en-US" w:eastAsia="en-US"/>
        </w:rPr>
      </w:r>
      <w:r>
        <w:br w:type="page"/>
      </w:r>
    </w:p>
    <w:p>
      <w:pPr>
        <w:pStyle w:val="Normal"/>
        <w:spacing w:lineRule="auto" w:line="256" w:before="80" w:after="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4. </w:t>
      </w:r>
      <w:r>
        <w:rPr>
          <w:rFonts w:cs="Times New Roman" w:ascii="Times New Roman" w:hAnsi="Times New Roman"/>
          <w:sz w:val="22"/>
          <w:szCs w:val="22"/>
        </w:rPr>
        <w:t>Transcriptional regulators targeted by StBBX24 under light and dark conditions.</w:t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407"/>
        <w:gridCol w:w="2407"/>
        <w:gridCol w:w="2407"/>
      </w:tblGrid>
      <w:tr>
        <w:trPr/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GHT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RK</w:t>
            </w:r>
          </w:p>
        </w:tc>
      </w:tr>
      <w:tr>
        <w:trPr/>
        <w:tc>
          <w:tcPr>
            <w:tcW w:w="96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CRIPTION FACTORS (TF)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550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domain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PGSC0003DMG40000620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916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HC2HC or C6HC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876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131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806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PGSC0003DMG40000620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420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390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500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552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XT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543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396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510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KY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717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44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box-WOX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451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310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C2-Dof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781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321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-ZIP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781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177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box-WOX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SC0003DMG40000864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2-LOB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96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044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C2-Dof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25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H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SC0003DMG4000344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F-type-DNA-binding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63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PGSC0003DMG40002633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369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-ZIP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SC0003DMG40001556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3/NF-YB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535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DNA-binding-TF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535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DNA-binding-TF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PGSC0003DMG40000335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3/NF-YB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PGSC0003DMG40000335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3/NF-YB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58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58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550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domain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863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390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776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396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776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781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233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C2-GATA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648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091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898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876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752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3-Domain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636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TC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951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806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451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499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649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402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917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KY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894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PGSC0003DMG40002633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420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863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268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177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500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041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-ZIP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543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 xml:space="preserve">PGSC0003DMG400016896 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131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883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100628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698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012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C2-Dof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570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3-Domain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977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bda-DB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340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510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KY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200847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665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15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cy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873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005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796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20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549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960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44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box-WOX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116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310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C2-Dof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664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321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-ZI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703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019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737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177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box-WOX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174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96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209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265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2-LOB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800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25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H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92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LH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63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570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D40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027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417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H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834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769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102425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927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777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X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218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369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-ZI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358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649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555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917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KY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564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963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3/NF-YB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877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201525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3/NF-YB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675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3/NF-YB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318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027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H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648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380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898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582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752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3-Domain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646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box-WOX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951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038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451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437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982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ZI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775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345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505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410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BBY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269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61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265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H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61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597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185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006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431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510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KY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177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796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177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356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box-WOX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041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-ZI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268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GRAS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 xml:space="preserve">PGSC0003DMG400016896 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138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883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282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C2-Dof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806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062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122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M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012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702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673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698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062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L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600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485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GRAS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570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3-Domain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213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340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58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-ZI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200847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61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15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61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527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185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960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540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3-Domain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209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806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606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843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005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842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20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546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919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C2-Dof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550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24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901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LH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043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KY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565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LH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800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149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mobox-WOX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447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75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ZI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914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758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RKY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361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C2H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795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LH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116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889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6318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3-Domain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20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750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nf-LS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29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-EREB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2664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909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703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977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F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556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878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FY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080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400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2-LOB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0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KY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798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ZIP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737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S-type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664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895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LH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684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100149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619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174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B-HB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315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40-lik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96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ATIN REGULATORS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208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208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642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642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403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4033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409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4096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881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881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D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u w:val="single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098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1098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1196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412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omodomain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130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1307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392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44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T</w:t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3365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F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0275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F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2152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613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2994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538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3599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D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962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</w:rPr>
              <w:t>TRANSCRIPTION REGULATORS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8899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38899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1706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41706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7237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7237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7716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en-US" w:eastAsia="pl-PL"/>
              </w:rPr>
              <w:t>PGSC0003DMG400007716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00512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5731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1403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206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lightGray"/>
                <w:lang w:val="en-US"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SC0003DMG400031871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6664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46044</w:t>
            </w:r>
          </w:p>
        </w:tc>
      </w:tr>
      <w:tr>
        <w:trPr>
          <w:trHeight w:val="155" w:hRule="atLeast"/>
        </w:trPr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l-PL"/>
              </w:rPr>
              <w:t>PGSC0003DMG400023442</w:t>
            </w:r>
          </w:p>
        </w:tc>
      </w:tr>
    </w:tbl>
    <w:p>
      <w:pPr>
        <w:pStyle w:val="Normal"/>
        <w:spacing w:lineRule="auto" w:line="276"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es common to light and darkness are highlighted.</w:t>
      </w:r>
    </w:p>
    <w:tbl>
      <w:tblPr>
        <w:tblW w:w="109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9"/>
        <w:gridCol w:w="1843"/>
        <w:gridCol w:w="1701"/>
        <w:gridCol w:w="1559"/>
        <w:gridCol w:w="2268"/>
        <w:gridCol w:w="1701"/>
      </w:tblGrid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Raw total read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Raw total length (Gb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Post-trimming total read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% pseudoaligned (kallisto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% aligned (STAR)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amiRStBBX24_AP_5_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587427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12,9670153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581046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3,1111603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9,8399711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amiRStBBX24_AP_5_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177408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32788638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17248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3,983011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0,5232656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amiRStBBX24m_AP_7_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760414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11,4822595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7597870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2,5639606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8,6216196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amiRStBBX24_AP_7_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11093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2275049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10795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3,1026613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9,9051375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amiRStBBX24_ST_4_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33239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56191765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327051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1,6257233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8,3086406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amiRStBBX24_ST_4_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013659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13,610626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00575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2,178872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9,7079436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StBBX24-OE3_AP_5_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7094098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10,7120888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7087025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4,679512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1,0196682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StBBX24-OE3_AP_5_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37184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62148353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366473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4,688832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0,954279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StBBX24-OE3_AP_7_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49266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8039196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486193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3,74360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9,9842127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StBBX24-OE3_AP_7_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46994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7696097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463152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3,93685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9,9562266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StBBX24-OE_ST_4_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04358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1258079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036527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4,429965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0,902066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StBBX24-OE_ST_4_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42879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7074741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422837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4,3686535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2,0999364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WT_AP_5_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5706557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,6169016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570376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1,95377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9,824750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WT_AP_5_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77216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10,225963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768768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2,9131835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9,4622199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WT_AP_7_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24021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4227183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233279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2,9003135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9,3413342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WT_AP_7_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526924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7,9565527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5266826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2,3508758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0,2861170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WT_ST_4_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48391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9,7907062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476399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3,2780613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8,5132365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WT_ST_4_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89041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10,4045263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6884154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2,9033962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l-PL" w:eastAsia="pl-PL"/>
              </w:rPr>
              <w:t>89,54742624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Table S5.</w:t>
      </w:r>
      <w:r>
        <w:rPr>
          <w:rFonts w:cs="Times New Roman" w:ascii="Times New Roman" w:hAnsi="Times New Roman"/>
          <w:sz w:val="22"/>
          <w:szCs w:val="22"/>
        </w:rPr>
        <w:t xml:space="preserve"> Quality statistics of raw sequencing data and analysis of the alignment of processed data to the reference genome sequence.</w:t>
      </w:r>
    </w:p>
    <w:p>
      <w:pPr>
        <w:pStyle w:val="Normal"/>
        <w:pBdr/>
        <w:spacing w:lineRule="auto" w:line="276"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ee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eastAsia="en-US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uppressAutoHyphens w:val="true"/>
      <w:spacing w:lineRule="auto" w:line="240" w:before="240" w:after="120"/>
      <w:jc w:val="left"/>
      <w:outlineLvl w:val="0"/>
    </w:pPr>
    <w:rPr>
      <w:rFonts w:ascii="Calibri" w:hAnsi="Calibri" w:eastAsia="Noto Sans CJK SC Regular;Times New Roman" w:cs="FreeSans;Times New Roman"/>
      <w:b/>
      <w:color w:val="000000"/>
      <w:kern w:val="2"/>
      <w:sz w:val="26"/>
      <w:szCs w:val="36"/>
      <w:lang w:val="pl-PL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</w:tabs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Emphasis">
    <w:name w:val="Emphasis"/>
    <w:qFormat/>
    <w:rPr>
      <w:i/>
    </w:rPr>
  </w:style>
  <w:style w:type="character" w:styleId="Nagwek1Znak">
    <w:name w:val="Nagłówek 1 Znak"/>
    <w:qFormat/>
    <w:rPr>
      <w:rFonts w:eastAsia="Noto Sans CJK SC Regular;Times New Roman" w:cs="FreeSans;Times New Roman"/>
      <w:b/>
      <w:kern w:val="2"/>
      <w:sz w:val="26"/>
      <w:szCs w:val="36"/>
      <w:lang w:eastAsia="zh-CN" w:bidi="hi-IN"/>
    </w:rPr>
  </w:style>
  <w:style w:type="character" w:styleId="Nagwek2Znak">
    <w:name w:val="Nagłówek 2 Znak"/>
    <w:qFormat/>
    <w:rPr>
      <w:rFonts w:ascii="Calibri Light" w:hAnsi="Calibri Light" w:eastAsia="Times New Roman" w:cs="Calibri Light"/>
      <w:b/>
      <w:bCs/>
      <w:i/>
      <w:iCs/>
      <w:color w:val="000000"/>
      <w:sz w:val="28"/>
      <w:szCs w:val="28"/>
      <w:lang w:val="en-US" w:eastAsia="en-US"/>
    </w:rPr>
  </w:style>
  <w:style w:type="character" w:styleId="Brak">
    <w:name w:val="Brak"/>
    <w:qFormat/>
    <w:rPr/>
  </w:style>
  <w:style w:type="character" w:styleId="TekstpodstawowyZnak">
    <w:name w:val="Tekst podstawowy Znak"/>
    <w:qFormat/>
    <w:rPr>
      <w:rFonts w:ascii="Palatino Linotype" w:hAnsi="Palatino Linotype" w:eastAsia="SimSun;宋体" w:cs="Palatino Linotype"/>
      <w:color w:val="000000"/>
      <w:lang w:val="en-US" w:eastAsia="en-US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Palatino Linotype" w:hAnsi="Palatino Linotype" w:eastAsia="SimSun;宋体" w:cs="Palatino Linotype"/>
      <w:color w:val="000000"/>
      <w:lang w:val="en-US" w:eastAsia="en-US"/>
    </w:rPr>
  </w:style>
  <w:style w:type="character" w:styleId="TematkomentarzaZnak">
    <w:name w:val="Temat komentarza Znak"/>
    <w:qFormat/>
    <w:rPr>
      <w:rFonts w:ascii="Palatino Linotype" w:hAnsi="Palatino Linotype" w:eastAsia="SimSun;宋体" w:cs="Palatino Linotype"/>
      <w:b/>
      <w:bCs/>
      <w:color w:val="000000"/>
      <w:lang w:val="en-US" w:eastAsia="en-US"/>
    </w:rPr>
  </w:style>
  <w:style w:type="character" w:styleId="TekstdymkaZnak">
    <w:name w:val="Tekst dymka Znak"/>
    <w:qFormat/>
    <w:rPr>
      <w:rFonts w:ascii="Segoe UI" w:hAnsi="Segoe UI" w:eastAsia="SimSun;宋体" w:cs="Segoe UI"/>
      <w:color w:val="000000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color w:val="000000"/>
      <w:sz w:val="24"/>
      <w:szCs w:val="24"/>
      <w:lang w:val="pl-PL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40"/>
      <w:jc w:val="left"/>
    </w:pPr>
    <w:rPr>
      <w:rFonts w:ascii="Calibri" w:hAnsi="Calibri" w:eastAsia="Noto Sans CJK SC Regular;Times New Roman" w:cs="FreeSans;Times New Roman"/>
      <w:color w:val="000000"/>
      <w:kern w:val="2"/>
      <w:sz w:val="18"/>
      <w:szCs w:val="24"/>
      <w:lang w:val="pl-PL" w:bidi="hi-IN"/>
    </w:rPr>
  </w:style>
  <w:style w:type="paragraph" w:styleId="Tekstkomentarza">
    <w:name w:val="Tekst komentarza"/>
    <w:basedOn w:val="Normal"/>
    <w:qFormat/>
    <w:pPr/>
    <w:rPr/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2:39:00Z</dcterms:created>
  <dc:creator>akie</dc:creator>
  <dc:description/>
  <cp:keywords/>
  <dc:language>en-US</dc:language>
  <cp:lastModifiedBy>akie</cp:lastModifiedBy>
  <dcterms:modified xsi:type="dcterms:W3CDTF">2025-10-02T12:39:00Z</dcterms:modified>
  <cp:revision>2</cp:revision>
  <dc:subject/>
  <dc:title/>
</cp:coreProperties>
</file>